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04F8616" w14:textId="2D49C0DF" w:rsidR="0038368B" w:rsidRDefault="0038368B" w:rsidP="0038368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jc w:val="center"/>
        <w:rPr>
          <w:b/>
          <w:color w:val="000000"/>
          <w:sz w:val="20"/>
        </w:rPr>
      </w:pPr>
      <w:r>
        <w:rPr>
          <w:b/>
          <w:color w:val="000000"/>
          <w:sz w:val="20"/>
        </w:rPr>
        <w:t>Moderator’s Focus Group Guide for the PSAT Follow Up for Front Line Staff, Managers and Directors</w:t>
      </w:r>
    </w:p>
    <w:p w14:paraId="1B098D61" w14:textId="77777777" w:rsidR="0038368B" w:rsidRDefault="0038368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color w:val="000000"/>
          <w:sz w:val="20"/>
        </w:rPr>
      </w:pPr>
    </w:p>
    <w:p w14:paraId="6BE13695" w14:textId="017906E1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color w:val="000000"/>
          <w:sz w:val="20"/>
        </w:rPr>
      </w:pPr>
      <w:r>
        <w:rPr>
          <w:b/>
          <w:color w:val="000000"/>
          <w:sz w:val="20"/>
        </w:rPr>
        <w:t>DEMOGRAPHICS:</w:t>
      </w:r>
    </w:p>
    <w:p w14:paraId="39F7D8B5" w14:textId="77777777" w:rsidR="00D8302B" w:rsidRPr="00622046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Before we </w:t>
      </w:r>
      <w:proofErr w:type="gramStart"/>
      <w:r w:rsidRPr="00622046">
        <w:rPr>
          <w:bCs/>
          <w:color w:val="000000"/>
          <w:sz w:val="20"/>
        </w:rPr>
        <w:t>being</w:t>
      </w:r>
      <w:proofErr w:type="gramEnd"/>
      <w:r w:rsidRPr="00622046">
        <w:rPr>
          <w:bCs/>
          <w:color w:val="000000"/>
          <w:sz w:val="20"/>
        </w:rPr>
        <w:t>, I want to remind you that you do not have to answer any questions that you do not feel comfortable wit</w:t>
      </w:r>
      <w:bookmarkStart w:id="0" w:name="_GoBack"/>
      <w:bookmarkEnd w:id="0"/>
      <w:r w:rsidRPr="00622046">
        <w:rPr>
          <w:bCs/>
          <w:color w:val="000000"/>
          <w:sz w:val="20"/>
        </w:rPr>
        <w:t xml:space="preserve">h. Also, as we begin the focus group please introduce yourself by your </w:t>
      </w:r>
    </w:p>
    <w:p w14:paraId="744164DA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first name and </w:t>
      </w:r>
    </w:p>
    <w:p w14:paraId="0BC6FBE1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tell us your discipline and </w:t>
      </w:r>
    </w:p>
    <w:p w14:paraId="6BB9A3CD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>number of years in t</w:t>
      </w:r>
      <w:r w:rsidRPr="00622046">
        <w:rPr>
          <w:bCs/>
          <w:color w:val="000000"/>
          <w:sz w:val="20"/>
        </w:rPr>
        <w:t xml:space="preserve">his discipline. Finally, </w:t>
      </w:r>
    </w:p>
    <w:p w14:paraId="4BCDF119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which sector you represent (primary care, public health or other) and </w:t>
      </w:r>
    </w:p>
    <w:p w14:paraId="36A72F37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how many years you have been working in this 'sector'. </w:t>
      </w:r>
    </w:p>
    <w:p w14:paraId="46CB105F" w14:textId="77777777" w:rsidR="00D8302B" w:rsidRPr="00622046" w:rsidRDefault="00622046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 xml:space="preserve">Finally, it would be helpful if you would tell us if you have ever worked in the other sector. </w:t>
      </w:r>
    </w:p>
    <w:p w14:paraId="773FD99C" w14:textId="77777777" w:rsidR="00D8302B" w:rsidRPr="00622046" w:rsidRDefault="00D8302B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bCs/>
          <w:color w:val="000000"/>
          <w:sz w:val="20"/>
        </w:rPr>
      </w:pPr>
    </w:p>
    <w:p w14:paraId="678C325A" w14:textId="77777777" w:rsidR="00D8302B" w:rsidRPr="00622046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>We wil</w:t>
      </w:r>
      <w:r w:rsidRPr="00622046">
        <w:rPr>
          <w:bCs/>
          <w:color w:val="000000"/>
          <w:sz w:val="20"/>
        </w:rPr>
        <w:t>l be changing your name on the transcript to a fictitious name and we will be sure to protect your confidentiality if we use any quotes in any reporting of results.</w:t>
      </w:r>
    </w:p>
    <w:p w14:paraId="08748A21" w14:textId="77777777" w:rsidR="00D8302B" w:rsidRPr="00622046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</w:p>
    <w:p w14:paraId="79E3C8E2" w14:textId="77777777" w:rsidR="00D8302B" w:rsidRPr="00622046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Cs/>
          <w:color w:val="000000"/>
          <w:sz w:val="20"/>
        </w:rPr>
      </w:pPr>
      <w:r w:rsidRPr="00622046">
        <w:rPr>
          <w:bCs/>
          <w:color w:val="000000"/>
          <w:sz w:val="20"/>
        </w:rPr>
        <w:t>The goal of this focus group is to get a deep understanding of the processes and structure</w:t>
      </w:r>
      <w:r w:rsidRPr="00622046">
        <w:rPr>
          <w:bCs/>
          <w:color w:val="000000"/>
          <w:sz w:val="20"/>
        </w:rPr>
        <w:t xml:space="preserve">s involved in building and maintaining a strong collaboration? We will talk about </w:t>
      </w:r>
      <w:proofErr w:type="gramStart"/>
      <w:r w:rsidRPr="00622046">
        <w:rPr>
          <w:bCs/>
          <w:color w:val="000000"/>
          <w:sz w:val="20"/>
        </w:rPr>
        <w:t>a number of</w:t>
      </w:r>
      <w:proofErr w:type="gramEnd"/>
      <w:r w:rsidRPr="00622046">
        <w:rPr>
          <w:bCs/>
          <w:color w:val="000000"/>
          <w:sz w:val="20"/>
        </w:rPr>
        <w:t xml:space="preserve"> concepts that are thought to be integral to understanding collaboration.  The first is synergy. </w:t>
      </w:r>
    </w:p>
    <w:p w14:paraId="329E8F72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color w:val="000000"/>
          <w:sz w:val="20"/>
        </w:rPr>
      </w:pPr>
    </w:p>
    <w:p w14:paraId="07F1E04F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color w:val="000000"/>
          <w:sz w:val="20"/>
        </w:rPr>
      </w:pPr>
      <w:r>
        <w:rPr>
          <w:b/>
          <w:color w:val="000000"/>
          <w:sz w:val="20"/>
        </w:rPr>
        <w:t>SYNERGY</w:t>
      </w:r>
    </w:p>
    <w:p w14:paraId="6536ECA5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</w:p>
    <w:p w14:paraId="07216DC1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Synergy occurs by combining the different kinds of know</w:t>
      </w:r>
      <w:r>
        <w:rPr>
          <w:color w:val="000000"/>
          <w:sz w:val="20"/>
        </w:rPr>
        <w:t xml:space="preserve">ledge, skills, and resources of its participants. It is this combining power than enables people and organizations in a collaboration to accomplish more than any of them can on their own. </w:t>
      </w:r>
    </w:p>
    <w:p w14:paraId="287C4999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</w:p>
    <w:p w14:paraId="43204D2C" w14:textId="77777777" w:rsidR="00D8302B" w:rsidRDefault="00622046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  <w:sz w:val="20"/>
        </w:rPr>
      </w:pPr>
      <w:r>
        <w:rPr>
          <w:b/>
          <w:color w:val="000000"/>
          <w:sz w:val="20"/>
        </w:rPr>
        <w:t xml:space="preserve">Thinking about the people and organizations in your collaboration, how well do you think your collaboration is building </w:t>
      </w:r>
      <w:proofErr w:type="gramStart"/>
      <w:r>
        <w:rPr>
          <w:b/>
          <w:color w:val="000000"/>
          <w:sz w:val="20"/>
        </w:rPr>
        <w:t>synergies?</w:t>
      </w:r>
      <w:proofErr w:type="gramEnd"/>
      <w:r>
        <w:rPr>
          <w:b/>
          <w:color w:val="000000"/>
          <w:sz w:val="20"/>
        </w:rPr>
        <w:t xml:space="preserve"> </w:t>
      </w:r>
    </w:p>
    <w:p w14:paraId="493D5B9D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firstLine="720"/>
        <w:rPr>
          <w:color w:val="000000"/>
          <w:sz w:val="20"/>
        </w:rPr>
      </w:pPr>
      <w:r>
        <w:rPr>
          <w:color w:val="000000"/>
          <w:sz w:val="20"/>
        </w:rPr>
        <w:t>Consider things such as:</w:t>
      </w:r>
    </w:p>
    <w:p w14:paraId="51F06C94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Identifying new and creative ways to solve problems</w:t>
      </w:r>
    </w:p>
    <w:p w14:paraId="0F823BBE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Including the views and priorities of the peopl</w:t>
      </w:r>
      <w:r>
        <w:rPr>
          <w:color w:val="000000"/>
          <w:sz w:val="20"/>
        </w:rPr>
        <w:t>e affected by the partnerships work</w:t>
      </w:r>
    </w:p>
    <w:p w14:paraId="123A9090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Developing goals that are widely understood and supported among partners</w:t>
      </w:r>
    </w:p>
    <w:p w14:paraId="6BC8A20D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Identifying how different services and programs in the community relate to other problems the partnership is trying to address</w:t>
      </w:r>
    </w:p>
    <w:p w14:paraId="0AFDC057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Responding to the ne</w:t>
      </w:r>
      <w:r>
        <w:rPr>
          <w:color w:val="000000"/>
          <w:sz w:val="20"/>
        </w:rPr>
        <w:t>eds and problems of the community</w:t>
      </w:r>
    </w:p>
    <w:p w14:paraId="43C88792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Implementing strategies that are most likely to work in the community</w:t>
      </w:r>
    </w:p>
    <w:p w14:paraId="7F05CE31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Obtaining support from individuals and organizations in the community that can either block the partnership's plans or help move them forward</w:t>
      </w:r>
    </w:p>
    <w:p w14:paraId="1CC42C0F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Carrying o</w:t>
      </w:r>
      <w:r>
        <w:rPr>
          <w:color w:val="000000"/>
          <w:sz w:val="20"/>
        </w:rPr>
        <w:t>ut comprehensive activities that connect multiple services, programs, or systems</w:t>
      </w:r>
    </w:p>
    <w:p w14:paraId="2CDAF179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Clearly communicating to people in the community how the partnership's actions will address problems that are important to them</w:t>
      </w:r>
    </w:p>
    <w:p w14:paraId="666E875F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color w:val="000000"/>
          <w:sz w:val="20"/>
        </w:rPr>
      </w:pPr>
    </w:p>
    <w:p w14:paraId="394C2E3D" w14:textId="77777777" w:rsidR="00D8302B" w:rsidRDefault="00622046">
      <w:pPr>
        <w:pStyle w:val="ListParagraph"/>
        <w:numPr>
          <w:ilvl w:val="0"/>
          <w:numId w:val="4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r collaboration did well or not well in this area? </w:t>
      </w:r>
    </w:p>
    <w:p w14:paraId="3A96B520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LEADERSHIP</w:t>
      </w:r>
    </w:p>
    <w:p w14:paraId="42AF53BB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b/>
          <w:sz w:val="20"/>
        </w:rPr>
      </w:pPr>
    </w:p>
    <w:p w14:paraId="5B2C153C" w14:textId="77777777" w:rsidR="00D8302B" w:rsidRDefault="00622046">
      <w:pPr>
        <w:pStyle w:val="ListParagraph"/>
        <w:numPr>
          <w:ilvl w:val="0"/>
          <w:numId w:val="5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 xml:space="preserve">Please think about </w:t>
      </w:r>
      <w:proofErr w:type="gramStart"/>
      <w:r>
        <w:rPr>
          <w:b/>
          <w:sz w:val="20"/>
        </w:rPr>
        <w:t>all of</w:t>
      </w:r>
      <w:proofErr w:type="gramEnd"/>
      <w:r>
        <w:rPr>
          <w:b/>
          <w:sz w:val="20"/>
        </w:rPr>
        <w:t xml:space="preserve"> the people who provide either formal or informal leadership in this partnership. How effective is leadership in this partnership?</w:t>
      </w:r>
    </w:p>
    <w:p w14:paraId="453772A4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b/>
          <w:sz w:val="20"/>
        </w:rPr>
      </w:pPr>
    </w:p>
    <w:p w14:paraId="7B35E13B" w14:textId="77777777" w:rsidR="00D8302B" w:rsidRDefault="00622046">
      <w:pPr>
        <w:tabs>
          <w:tab w:val="left" w:pos="5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51" w:firstLine="720"/>
        <w:rPr>
          <w:sz w:val="20"/>
        </w:rPr>
      </w:pPr>
      <w:r>
        <w:rPr>
          <w:sz w:val="20"/>
        </w:rPr>
        <w:t>Consider things</w:t>
      </w:r>
      <w:r>
        <w:rPr>
          <w:sz w:val="20"/>
        </w:rPr>
        <w:t xml:space="preserve"> such as:</w:t>
      </w:r>
    </w:p>
    <w:p w14:paraId="5D0E849A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Taking responsibility for the partnership</w:t>
      </w:r>
    </w:p>
    <w:p w14:paraId="1101DEA4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Inspiring or motivating people involved in the partnership</w:t>
      </w:r>
    </w:p>
    <w:p w14:paraId="0FC6F320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lastRenderedPageBreak/>
        <w:t>Empowering people involved in the partnership</w:t>
      </w:r>
    </w:p>
    <w:p w14:paraId="5E69D948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ommunicating the vision of the partnership</w:t>
      </w:r>
    </w:p>
    <w:p w14:paraId="1DC18403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Working to develop a common language within the partnership</w:t>
      </w:r>
    </w:p>
    <w:p w14:paraId="23F22D4D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Fostering respect, trust, inclusiveness, and openness in the partnership</w:t>
      </w:r>
    </w:p>
    <w:p w14:paraId="1CC09E05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reating an environment where differences of opinion can be voiced</w:t>
      </w:r>
    </w:p>
    <w:p w14:paraId="247ADE64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Resolving conflict among partners</w:t>
      </w:r>
    </w:p>
    <w:p w14:paraId="18B25B20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ombining the perspect</w:t>
      </w:r>
      <w:r>
        <w:rPr>
          <w:sz w:val="20"/>
        </w:rPr>
        <w:t>ives, resources, and skills of partners</w:t>
      </w:r>
    </w:p>
    <w:p w14:paraId="0D5EA854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Helping the partnership be creative and look at things differently</w:t>
      </w:r>
    </w:p>
    <w:p w14:paraId="036C5FDB" w14:textId="77777777" w:rsidR="00D8302B" w:rsidRDefault="00622046">
      <w:pPr>
        <w:pStyle w:val="ListParagraph"/>
        <w:numPr>
          <w:ilvl w:val="0"/>
          <w:numId w:val="6"/>
        </w:numPr>
        <w:tabs>
          <w:tab w:val="left" w:pos="1131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Recruiting diverse people and organizations into the partnership</w:t>
      </w:r>
    </w:p>
    <w:p w14:paraId="6FA61704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51CDF913" w14:textId="77777777" w:rsidR="00D8302B" w:rsidRDefault="00622046">
      <w:pPr>
        <w:pStyle w:val="ListParagraph"/>
        <w:numPr>
          <w:ilvl w:val="0"/>
          <w:numId w:val="7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r collaboration was effective or not effective in this area? </w:t>
      </w:r>
    </w:p>
    <w:p w14:paraId="65D93B39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</w:p>
    <w:p w14:paraId="59C1D412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 xml:space="preserve">ADMINSTRATIVE AND MANAGEMENT </w:t>
      </w:r>
    </w:p>
    <w:p w14:paraId="7BF1929F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7D92E707" w14:textId="77777777" w:rsidR="00D8302B" w:rsidRDefault="00622046">
      <w:pPr>
        <w:pStyle w:val="ListParagraph"/>
        <w:numPr>
          <w:ilvl w:val="0"/>
          <w:numId w:val="8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  <w:sz w:val="20"/>
        </w:rPr>
      </w:pPr>
      <w:r>
        <w:rPr>
          <w:b/>
          <w:sz w:val="20"/>
        </w:rPr>
        <w:t xml:space="preserve">We would like you to think about the administrative and management activities in your collaboration. How effective is your collaboration in carrying out administrative and management activities? </w:t>
      </w:r>
    </w:p>
    <w:p w14:paraId="07B5EEC2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rPr>
          <w:b/>
          <w:sz w:val="20"/>
        </w:rPr>
      </w:pPr>
    </w:p>
    <w:p w14:paraId="69953BA6" w14:textId="77777777" w:rsidR="00D8302B" w:rsidRDefault="00622046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  <w:r>
        <w:rPr>
          <w:sz w:val="20"/>
        </w:rPr>
        <w:t>Consider things such as:</w:t>
      </w:r>
    </w:p>
    <w:p w14:paraId="1D1E51D5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oordinating communication among p</w:t>
      </w:r>
      <w:r>
        <w:rPr>
          <w:sz w:val="20"/>
        </w:rPr>
        <w:t>artners, and with people and organizations outside the partnership</w:t>
      </w:r>
    </w:p>
    <w:p w14:paraId="2F361BE4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Organizing partnership activities (meetings and projects)</w:t>
      </w:r>
    </w:p>
    <w:p w14:paraId="49D8C68E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Applying for and managing grants and funds</w:t>
      </w:r>
    </w:p>
    <w:p w14:paraId="1C460F6D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Preparing materials that inform partners and help them make timely decisions</w:t>
      </w:r>
    </w:p>
    <w:p w14:paraId="46CA9A45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 xml:space="preserve">Performing </w:t>
      </w:r>
      <w:r>
        <w:rPr>
          <w:sz w:val="20"/>
        </w:rPr>
        <w:t>secretarial duties</w:t>
      </w:r>
    </w:p>
    <w:p w14:paraId="658D2274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Providing orientation to new partners as they join the partnership</w:t>
      </w:r>
    </w:p>
    <w:p w14:paraId="726FB0BA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proofErr w:type="gramStart"/>
      <w:r>
        <w:rPr>
          <w:sz w:val="20"/>
        </w:rPr>
        <w:t>Evaluating  the</w:t>
      </w:r>
      <w:proofErr w:type="gramEnd"/>
      <w:r>
        <w:rPr>
          <w:sz w:val="20"/>
        </w:rPr>
        <w:t xml:space="preserve"> partnership (progress and impact)</w:t>
      </w:r>
    </w:p>
    <w:p w14:paraId="41DBC1B0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Minimizing barriers to participation in partnership meetings and activities (e.g., by holding them at convenient places and times, and by providing transportation and childcare)</w:t>
      </w:r>
    </w:p>
    <w:p w14:paraId="26A248FE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3AD6F9C3" w14:textId="77777777" w:rsidR="00D8302B" w:rsidRDefault="00622046">
      <w:pPr>
        <w:pStyle w:val="ListParagraph"/>
        <w:numPr>
          <w:ilvl w:val="0"/>
          <w:numId w:val="10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>Why do you think your collaboration was effective or not effective in this ar</w:t>
      </w:r>
      <w:r>
        <w:rPr>
          <w:b/>
          <w:sz w:val="20"/>
        </w:rPr>
        <w:t xml:space="preserve">ea? </w:t>
      </w:r>
    </w:p>
    <w:p w14:paraId="64387E3C" w14:textId="77777777" w:rsidR="00D8302B" w:rsidRDefault="00D8302B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080"/>
        <w:rPr>
          <w:b/>
          <w:sz w:val="20"/>
        </w:rPr>
      </w:pPr>
    </w:p>
    <w:p w14:paraId="664FC02D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proofErr w:type="gramStart"/>
      <w:r>
        <w:rPr>
          <w:b/>
          <w:sz w:val="20"/>
        </w:rPr>
        <w:t>NON FINANCIAL</w:t>
      </w:r>
      <w:proofErr w:type="gramEnd"/>
      <w:r>
        <w:rPr>
          <w:b/>
          <w:sz w:val="20"/>
        </w:rPr>
        <w:t xml:space="preserve"> RESOURCES</w:t>
      </w:r>
    </w:p>
    <w:p w14:paraId="1C8C6C45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52225873" w14:textId="77777777" w:rsidR="00D8302B" w:rsidRDefault="00622046">
      <w:pPr>
        <w:pStyle w:val="ListParagraph"/>
        <w:numPr>
          <w:ilvl w:val="0"/>
          <w:numId w:val="11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  <w:sz w:val="20"/>
        </w:rPr>
      </w:pPr>
      <w:r>
        <w:rPr>
          <w:b/>
          <w:sz w:val="20"/>
        </w:rPr>
        <w:t xml:space="preserve">How efficiently and effectively does your collaboration use partners’ non-financial resources including in-kind resources and partners’ time to achieve the collaboration’s goals? </w:t>
      </w:r>
    </w:p>
    <w:p w14:paraId="0AA81543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rPr>
          <w:b/>
          <w:sz w:val="20"/>
        </w:rPr>
      </w:pPr>
    </w:p>
    <w:p w14:paraId="6D446AE0" w14:textId="77777777" w:rsidR="00D8302B" w:rsidRDefault="00622046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  <w:r>
        <w:rPr>
          <w:sz w:val="20"/>
        </w:rPr>
        <w:t>Consider things such as:</w:t>
      </w:r>
    </w:p>
    <w:p w14:paraId="74C514C6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Skills and expertise (e.g., leadership, administration, evaluation, law, public policy, cultural competency, training, community organizing)</w:t>
      </w:r>
    </w:p>
    <w:p w14:paraId="47BAE471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Data and information (e.g., statistical data, information about community perceptions, val</w:t>
      </w:r>
      <w:r>
        <w:rPr>
          <w:sz w:val="20"/>
        </w:rPr>
        <w:t>ues, resources, and politics)</w:t>
      </w:r>
    </w:p>
    <w:p w14:paraId="67DAAE45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onnections to target populations, political decision-makers, government agencies, other organizations/groups</w:t>
      </w:r>
    </w:p>
    <w:p w14:paraId="4B5C8A7F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Legitimacy and credibility</w:t>
      </w:r>
    </w:p>
    <w:p w14:paraId="383A0686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Influence and ability to bring people together for meetings and activities</w:t>
      </w:r>
    </w:p>
    <w:p w14:paraId="25191B19" w14:textId="77777777" w:rsidR="00D8302B" w:rsidRDefault="00D8302B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1080"/>
        <w:rPr>
          <w:sz w:val="20"/>
        </w:rPr>
      </w:pPr>
    </w:p>
    <w:p w14:paraId="4F314E72" w14:textId="77777777" w:rsidR="00D8302B" w:rsidRDefault="00622046">
      <w:pPr>
        <w:pStyle w:val="ListParagraph"/>
        <w:numPr>
          <w:ilvl w:val="0"/>
          <w:numId w:val="12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>Why do you th</w:t>
      </w:r>
      <w:r>
        <w:rPr>
          <w:b/>
          <w:sz w:val="20"/>
        </w:rPr>
        <w:t xml:space="preserve">ink your collaboration did well or not well in this area? </w:t>
      </w:r>
    </w:p>
    <w:p w14:paraId="319B4661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</w:p>
    <w:p w14:paraId="2CE7BE59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</w:p>
    <w:p w14:paraId="517E1E45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>FINANCIAL AND OTHER CAPITAL RESOURCES</w:t>
      </w:r>
    </w:p>
    <w:p w14:paraId="6E5C10E9" w14:textId="77777777" w:rsidR="00D8302B" w:rsidRDefault="00622046">
      <w:pPr>
        <w:pStyle w:val="ListParagraph"/>
        <w:numPr>
          <w:ilvl w:val="0"/>
          <w:numId w:val="13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  <w:sz w:val="20"/>
        </w:rPr>
      </w:pPr>
      <w:r>
        <w:rPr>
          <w:b/>
          <w:sz w:val="20"/>
        </w:rPr>
        <w:t xml:space="preserve">How efficiently and effectively does your collaboration use financial and other capital resources to achieve the collaboration’s goals? </w:t>
      </w:r>
    </w:p>
    <w:p w14:paraId="5D019E4C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2222B9EE" w14:textId="77777777" w:rsidR="00D8302B" w:rsidRDefault="00622046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  <w:r>
        <w:rPr>
          <w:sz w:val="20"/>
        </w:rPr>
        <w:t>Consider things such as:</w:t>
      </w:r>
    </w:p>
    <w:p w14:paraId="29439DA7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Money</w:t>
      </w:r>
    </w:p>
    <w:p w14:paraId="2203E05E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Space</w:t>
      </w:r>
    </w:p>
    <w:p w14:paraId="09C341AE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Equipment and goods</w:t>
      </w:r>
    </w:p>
    <w:p w14:paraId="22BB6749" w14:textId="77777777" w:rsidR="00D8302B" w:rsidRDefault="00D8302B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080"/>
        <w:rPr>
          <w:b/>
          <w:sz w:val="20"/>
        </w:rPr>
      </w:pPr>
    </w:p>
    <w:p w14:paraId="0A762268" w14:textId="77777777" w:rsidR="00D8302B" w:rsidRDefault="00622046">
      <w:pPr>
        <w:pStyle w:val="ListParagraph"/>
        <w:numPr>
          <w:ilvl w:val="0"/>
          <w:numId w:val="14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r collaboration did well or not well in </w:t>
      </w:r>
      <w:r>
        <w:rPr>
          <w:b/>
          <w:sz w:val="20"/>
        </w:rPr>
        <w:t xml:space="preserve">this area? </w:t>
      </w:r>
    </w:p>
    <w:p w14:paraId="71129CCF" w14:textId="77777777" w:rsidR="00D8302B" w:rsidRDefault="00D8302B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080"/>
        <w:rPr>
          <w:b/>
          <w:sz w:val="20"/>
        </w:rPr>
      </w:pPr>
    </w:p>
    <w:p w14:paraId="7216B7C5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DECISION MAKING</w:t>
      </w:r>
    </w:p>
    <w:p w14:paraId="6C94E318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</w:p>
    <w:p w14:paraId="26D90A87" w14:textId="77777777" w:rsidR="00D8302B" w:rsidRDefault="00622046">
      <w:pPr>
        <w:pStyle w:val="ListParagraph"/>
        <w:numPr>
          <w:ilvl w:val="0"/>
          <w:numId w:val="15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 xml:space="preserve">How well do you think decision making works in your collaboration? </w:t>
      </w:r>
    </w:p>
    <w:p w14:paraId="6F75ABCA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104C60EB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firstLine="720"/>
        <w:rPr>
          <w:sz w:val="20"/>
        </w:rPr>
      </w:pPr>
      <w:r>
        <w:rPr>
          <w:sz w:val="20"/>
        </w:rPr>
        <w:t>Consider things such as:</w:t>
      </w:r>
    </w:p>
    <w:p w14:paraId="5D2EC6A6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Comfort with the way decisions are made</w:t>
      </w:r>
    </w:p>
    <w:p w14:paraId="6687BFBE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Frequency that you support decisions made by the collaboration</w:t>
      </w:r>
    </w:p>
    <w:p w14:paraId="00D3DC61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 xml:space="preserve">Feeling left out of the </w:t>
      </w:r>
      <w:proofErr w:type="gramStart"/>
      <w:r>
        <w:rPr>
          <w:sz w:val="20"/>
        </w:rPr>
        <w:t>decision making</w:t>
      </w:r>
      <w:proofErr w:type="gramEnd"/>
      <w:r>
        <w:rPr>
          <w:sz w:val="20"/>
        </w:rPr>
        <w:t xml:space="preserve"> process</w:t>
      </w:r>
    </w:p>
    <w:p w14:paraId="5ABA2E7B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33961C32" w14:textId="77777777" w:rsidR="00D8302B" w:rsidRDefault="00622046">
      <w:pPr>
        <w:pStyle w:val="ListParagraph"/>
        <w:numPr>
          <w:ilvl w:val="0"/>
          <w:numId w:val="17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r collaboration did well or not well in this area? </w:t>
      </w:r>
    </w:p>
    <w:p w14:paraId="20C4849B" w14:textId="77777777" w:rsidR="00D8302B" w:rsidRDefault="00D8302B">
      <w:pPr>
        <w:pStyle w:val="ListParagraph"/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080"/>
        <w:rPr>
          <w:b/>
          <w:sz w:val="20"/>
        </w:rPr>
      </w:pPr>
    </w:p>
    <w:p w14:paraId="2E1FEB00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19873DC9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BENEFITS OF COLLABORATION</w:t>
      </w:r>
    </w:p>
    <w:p w14:paraId="745A193D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3F873577" w14:textId="77777777" w:rsidR="00D8302B" w:rsidRDefault="00622046">
      <w:pPr>
        <w:pStyle w:val="ListParagraph"/>
        <w:numPr>
          <w:ilvl w:val="0"/>
          <w:numId w:val="18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A result of your participation in the collaboration, what benefits have you experienced?</w:t>
      </w:r>
    </w:p>
    <w:p w14:paraId="411AFD42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43729D73" w14:textId="77777777" w:rsidR="00D8302B" w:rsidRDefault="0062204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 xml:space="preserve">Consider things such as: </w:t>
      </w:r>
    </w:p>
    <w:p w14:paraId="1F0F21C4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Enhanced ability to address an important issue</w:t>
      </w:r>
    </w:p>
    <w:p w14:paraId="228F1FA4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Development of new skills</w:t>
      </w:r>
    </w:p>
    <w:p w14:paraId="67BD9C56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Heightened public profile</w:t>
      </w:r>
    </w:p>
    <w:p w14:paraId="70236D33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Increased utilization of my expertise or services</w:t>
      </w:r>
    </w:p>
    <w:p w14:paraId="1A213531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Acquisition of useful knowledge about services, programs, or people in the community</w:t>
      </w:r>
    </w:p>
    <w:p w14:paraId="07024F6D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Enhanced ability to affect public policy</w:t>
      </w:r>
    </w:p>
    <w:p w14:paraId="7EADCC08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Development of valuable relationships</w:t>
      </w:r>
    </w:p>
    <w:p w14:paraId="6C793B07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Enhanced ability to meet the needs of my c</w:t>
      </w:r>
      <w:r>
        <w:rPr>
          <w:sz w:val="20"/>
        </w:rPr>
        <w:t>onstituency or clients</w:t>
      </w:r>
    </w:p>
    <w:p w14:paraId="01DA5995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Ability to have a greater impact than I could have on my own</w:t>
      </w:r>
    </w:p>
    <w:p w14:paraId="30AB5B1B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 xml:space="preserve">Ability to </w:t>
      </w:r>
      <w:proofErr w:type="gramStart"/>
      <w:r>
        <w:rPr>
          <w:sz w:val="20"/>
        </w:rPr>
        <w:t>make a contribution</w:t>
      </w:r>
      <w:proofErr w:type="gramEnd"/>
      <w:r>
        <w:rPr>
          <w:sz w:val="20"/>
        </w:rPr>
        <w:t xml:space="preserve"> to the community</w:t>
      </w:r>
    </w:p>
    <w:p w14:paraId="38D2FA92" w14:textId="77777777" w:rsidR="00D8302B" w:rsidRDefault="00622046">
      <w:pPr>
        <w:pStyle w:val="ListParagraph"/>
        <w:numPr>
          <w:ilvl w:val="0"/>
          <w:numId w:val="16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lastRenderedPageBreak/>
        <w:t>Acquisition of additional financial support</w:t>
      </w:r>
    </w:p>
    <w:p w14:paraId="10E382C4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</w:p>
    <w:p w14:paraId="031C56E0" w14:textId="77777777" w:rsidR="00D8302B" w:rsidRDefault="00622046">
      <w:pPr>
        <w:pStyle w:val="ListParagraph"/>
        <w:numPr>
          <w:ilvl w:val="0"/>
          <w:numId w:val="19"/>
        </w:numPr>
        <w:tabs>
          <w:tab w:val="left" w:pos="107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 experienced these benefits? </w:t>
      </w:r>
    </w:p>
    <w:p w14:paraId="713D6F4B" w14:textId="77777777" w:rsidR="00D8302B" w:rsidRDefault="00D8302B">
      <w:pPr>
        <w:pStyle w:val="ListParagraph"/>
        <w:tabs>
          <w:tab w:val="left" w:pos="107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1070"/>
        <w:rPr>
          <w:b/>
          <w:sz w:val="20"/>
        </w:rPr>
      </w:pPr>
    </w:p>
    <w:p w14:paraId="5CE3789F" w14:textId="77777777" w:rsidR="00D8302B" w:rsidRDefault="0062204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DRAWBACKS OF COLLABORATION</w:t>
      </w:r>
    </w:p>
    <w:p w14:paraId="1D975D95" w14:textId="77777777" w:rsidR="00D8302B" w:rsidRDefault="00D8302B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52EDCD3B" w14:textId="77777777" w:rsidR="00D8302B" w:rsidRDefault="00622046">
      <w:pPr>
        <w:pStyle w:val="ListParagraph"/>
        <w:numPr>
          <w:ilvl w:val="0"/>
          <w:numId w:val="20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A result of your participation in the collaboration, what drawbacks have you experienced?</w:t>
      </w:r>
    </w:p>
    <w:p w14:paraId="07E741CE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4DD4287E" w14:textId="77777777" w:rsidR="00D8302B" w:rsidRDefault="00622046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  <w:r>
        <w:rPr>
          <w:sz w:val="20"/>
        </w:rPr>
        <w:t xml:space="preserve">Consider things such as: </w:t>
      </w:r>
    </w:p>
    <w:p w14:paraId="5F224D80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color w:val="000000"/>
          <w:sz w:val="20"/>
        </w:rPr>
        <w:t>Diversion of time and resources away from other priorities or obligations</w:t>
      </w:r>
    </w:p>
    <w:p w14:paraId="42041EA3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color w:val="000000"/>
          <w:sz w:val="20"/>
        </w:rPr>
        <w:t>Insufficient influence in partnership activities</w:t>
      </w:r>
    </w:p>
    <w:p w14:paraId="331825B6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Viewed negatively due to association with other partners or the partnership</w:t>
      </w:r>
    </w:p>
    <w:p w14:paraId="406B906F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Frustration or aggravation</w:t>
      </w:r>
    </w:p>
    <w:p w14:paraId="7990B994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color w:val="000000"/>
          <w:sz w:val="20"/>
        </w:rPr>
      </w:pPr>
      <w:r>
        <w:rPr>
          <w:color w:val="000000"/>
          <w:sz w:val="20"/>
        </w:rPr>
        <w:t>Insufficient credit given to m</w:t>
      </w:r>
      <w:r>
        <w:rPr>
          <w:color w:val="000000"/>
          <w:sz w:val="20"/>
        </w:rPr>
        <w:t>e for contributing to the accomplishments of the partnership</w:t>
      </w:r>
    </w:p>
    <w:p w14:paraId="402C5901" w14:textId="77777777" w:rsidR="00D8302B" w:rsidRDefault="00622046">
      <w:pPr>
        <w:pStyle w:val="ListParagraph"/>
        <w:numPr>
          <w:ilvl w:val="0"/>
          <w:numId w:val="3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color w:val="000000"/>
          <w:sz w:val="20"/>
        </w:rPr>
        <w:t>Conflict between my job and the partnership's work</w:t>
      </w:r>
    </w:p>
    <w:p w14:paraId="005F471F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rPr>
          <w:b/>
          <w:sz w:val="20"/>
        </w:rPr>
      </w:pPr>
    </w:p>
    <w:p w14:paraId="623815E0" w14:textId="77777777" w:rsidR="00D8302B" w:rsidRDefault="00622046">
      <w:pPr>
        <w:pStyle w:val="ListParagraph"/>
        <w:numPr>
          <w:ilvl w:val="0"/>
          <w:numId w:val="21"/>
        </w:numPr>
        <w:tabs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  <w:sz w:val="20"/>
        </w:rPr>
      </w:pPr>
      <w:r>
        <w:rPr>
          <w:b/>
          <w:sz w:val="20"/>
        </w:rPr>
        <w:t xml:space="preserve">Why do you think you experienced these drawbacks? </w:t>
      </w:r>
    </w:p>
    <w:p w14:paraId="1CAC1343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106BADE3" w14:textId="77777777" w:rsidR="00D8302B" w:rsidRDefault="0062204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0"/>
        </w:rPr>
      </w:pPr>
      <w:r>
        <w:rPr>
          <w:b/>
          <w:sz w:val="20"/>
        </w:rPr>
        <w:t>COMPARING BENEFITS AND DRAWBACKS</w:t>
      </w:r>
    </w:p>
    <w:p w14:paraId="0DFA87F4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5F3E4EBD" w14:textId="77777777" w:rsidR="00D8302B" w:rsidRDefault="00622046">
      <w:pPr>
        <w:pStyle w:val="ListParagraph"/>
        <w:numPr>
          <w:ilvl w:val="0"/>
          <w:numId w:val="2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 xml:space="preserve">So far, how have the benefits of participation in this collaboration compared to the drawbacks? </w:t>
      </w:r>
    </w:p>
    <w:p w14:paraId="745FA437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142BBFFA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sz w:val="20"/>
        </w:rPr>
      </w:pPr>
    </w:p>
    <w:p w14:paraId="6D70A62B" w14:textId="77777777" w:rsidR="00D8302B" w:rsidRDefault="0062204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0"/>
        </w:rPr>
      </w:pPr>
      <w:r>
        <w:rPr>
          <w:b/>
          <w:sz w:val="20"/>
        </w:rPr>
        <w:t xml:space="preserve">SATISFACTION WITH PARTICIPATION </w:t>
      </w:r>
    </w:p>
    <w:p w14:paraId="15A3C359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0"/>
        </w:rPr>
      </w:pPr>
    </w:p>
    <w:p w14:paraId="4689ED65" w14:textId="77777777" w:rsidR="00D8302B" w:rsidRDefault="00622046">
      <w:pPr>
        <w:pStyle w:val="ListParagraph"/>
        <w:numPr>
          <w:ilvl w:val="0"/>
          <w:numId w:val="2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 xml:space="preserve">How satisfied are you in this collaboration? </w:t>
      </w:r>
    </w:p>
    <w:p w14:paraId="34652125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0"/>
        </w:rPr>
      </w:pPr>
    </w:p>
    <w:p w14:paraId="26B56009" w14:textId="77777777" w:rsidR="00D8302B" w:rsidRDefault="0062204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 w:firstLine="360"/>
        <w:rPr>
          <w:sz w:val="20"/>
        </w:rPr>
      </w:pPr>
      <w:r>
        <w:rPr>
          <w:sz w:val="20"/>
        </w:rPr>
        <w:t>Consider things such as:</w:t>
      </w:r>
    </w:p>
    <w:p w14:paraId="1731F9B6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the way the people and organizations in the partnership work together</w:t>
      </w:r>
    </w:p>
    <w:p w14:paraId="734576AF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your influence in the partnership</w:t>
      </w:r>
    </w:p>
    <w:p w14:paraId="4AE700EC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your role in the partnership</w:t>
      </w:r>
    </w:p>
    <w:p w14:paraId="1B1B4690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sz w:val="20"/>
        </w:rPr>
      </w:pPr>
      <w:r>
        <w:rPr>
          <w:sz w:val="20"/>
        </w:rPr>
        <w:t>the partnership’s plans for achieving its goals</w:t>
      </w:r>
    </w:p>
    <w:p w14:paraId="006EBA37" w14:textId="77777777" w:rsidR="00D8302B" w:rsidRDefault="00622046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  <w:r>
        <w:rPr>
          <w:sz w:val="20"/>
        </w:rPr>
        <w:t>the way the partnership is implementing its plans</w:t>
      </w:r>
    </w:p>
    <w:p w14:paraId="32EA706D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</w:p>
    <w:p w14:paraId="66E7D206" w14:textId="77777777" w:rsidR="00D8302B" w:rsidRDefault="00D8302B">
      <w:pPr>
        <w:pStyle w:val="ListParagraph"/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ind w:left="360"/>
        <w:rPr>
          <w:b/>
          <w:sz w:val="20"/>
        </w:rPr>
      </w:pPr>
    </w:p>
    <w:p w14:paraId="66712002" w14:textId="77777777" w:rsidR="00D8302B" w:rsidRDefault="00622046">
      <w:pPr>
        <w:pStyle w:val="ListParagraph"/>
        <w:numPr>
          <w:ilvl w:val="0"/>
          <w:numId w:val="22"/>
        </w:num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tLeast"/>
        <w:rPr>
          <w:b/>
          <w:sz w:val="20"/>
        </w:rPr>
      </w:pPr>
      <w:r>
        <w:rPr>
          <w:b/>
          <w:sz w:val="20"/>
        </w:rPr>
        <w:t>Are there any other com</w:t>
      </w:r>
      <w:r>
        <w:rPr>
          <w:b/>
          <w:sz w:val="20"/>
        </w:rPr>
        <w:t>ments that you would like to share?</w:t>
      </w:r>
    </w:p>
    <w:p w14:paraId="1CE5DD92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</w:p>
    <w:p w14:paraId="3971F2A5" w14:textId="77777777" w:rsidR="00D8302B" w:rsidRDefault="00D830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</w:p>
    <w:p w14:paraId="63767E27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rPr>
          <w:b/>
          <w:sz w:val="20"/>
        </w:rPr>
      </w:pPr>
    </w:p>
    <w:p w14:paraId="53D292AE" w14:textId="77777777" w:rsidR="00D8302B" w:rsidRDefault="0062204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8"/>
        </w:rPr>
      </w:pPr>
      <w:r>
        <w:rPr>
          <w:b/>
          <w:sz w:val="28"/>
        </w:rPr>
        <w:t>Thank you!</w:t>
      </w:r>
    </w:p>
    <w:p w14:paraId="5052085C" w14:textId="77777777" w:rsidR="00D8302B" w:rsidRDefault="00D8302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tLeast"/>
        <w:ind w:left="0"/>
        <w:rPr>
          <w:b/>
          <w:sz w:val="28"/>
        </w:rPr>
      </w:pPr>
    </w:p>
    <w:sectPr w:rsidR="00D8302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B4539"/>
    <w:multiLevelType w:val="singleLevel"/>
    <w:tmpl w:val="AD48185A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" w15:restartNumberingAfterBreak="0">
    <w:nsid w:val="140D7ADB"/>
    <w:multiLevelType w:val="singleLevel"/>
    <w:tmpl w:val="F6BE6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2" w15:restartNumberingAfterBreak="0">
    <w:nsid w:val="2B3548DC"/>
    <w:multiLevelType w:val="singleLevel"/>
    <w:tmpl w:val="CF3CC4C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3" w15:restartNumberingAfterBreak="0">
    <w:nsid w:val="2B5E6A98"/>
    <w:multiLevelType w:val="singleLevel"/>
    <w:tmpl w:val="21949560"/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4" w15:restartNumberingAfterBreak="0">
    <w:nsid w:val="31357C31"/>
    <w:multiLevelType w:val="singleLevel"/>
    <w:tmpl w:val="50C4D5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000000"/>
        <w:position w:val="0"/>
        <w:sz w:val="20"/>
        <w:u w:val="none"/>
        <w:shd w:val="clear" w:color="auto" w:fill="auto"/>
      </w:rPr>
    </w:lvl>
  </w:abstractNum>
  <w:abstractNum w:abstractNumId="5" w15:restartNumberingAfterBreak="0">
    <w:nsid w:val="32CF5BF8"/>
    <w:multiLevelType w:val="singleLevel"/>
    <w:tmpl w:val="08F4C4DE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6" w15:restartNumberingAfterBreak="0">
    <w:nsid w:val="382C309D"/>
    <w:multiLevelType w:val="singleLevel"/>
    <w:tmpl w:val="56240C1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7" w15:restartNumberingAfterBreak="0">
    <w:nsid w:val="38E15FE7"/>
    <w:multiLevelType w:val="singleLevel"/>
    <w:tmpl w:val="D1369A52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8" w15:restartNumberingAfterBreak="0">
    <w:nsid w:val="3B753D74"/>
    <w:multiLevelType w:val="singleLevel"/>
    <w:tmpl w:val="AA5E8A6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9" w15:restartNumberingAfterBreak="0">
    <w:nsid w:val="3EC95ED8"/>
    <w:multiLevelType w:val="singleLevel"/>
    <w:tmpl w:val="8E8E5B42"/>
    <w:lvl w:ilvl="0">
      <w:start w:val="1"/>
      <w:numFmt w:val="bullet"/>
      <w:lvlText w:val=""/>
      <w:lvlJc w:val="left"/>
      <w:pPr>
        <w:tabs>
          <w:tab w:val="num" w:pos="1131"/>
        </w:tabs>
        <w:ind w:left="1131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0" w15:restartNumberingAfterBreak="0">
    <w:nsid w:val="403B6A1A"/>
    <w:multiLevelType w:val="singleLevel"/>
    <w:tmpl w:val="8FA891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Symbol" w:hAnsi="Symbol" w:hint="default"/>
        <w:b w:val="0"/>
        <w:i w:val="0"/>
        <w:strike w:val="0"/>
        <w:color w:val="000000"/>
        <w:position w:val="0"/>
        <w:sz w:val="20"/>
        <w:u w:val="none"/>
        <w:shd w:val="clear" w:color="auto" w:fill="auto"/>
      </w:rPr>
    </w:lvl>
  </w:abstractNum>
  <w:abstractNum w:abstractNumId="11" w15:restartNumberingAfterBreak="0">
    <w:nsid w:val="581617A1"/>
    <w:multiLevelType w:val="singleLevel"/>
    <w:tmpl w:val="453C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ymbol" w:hAnsi="Symbol" w:hint="default"/>
        <w:b w:val="0"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2" w15:restartNumberingAfterBreak="0">
    <w:nsid w:val="5D623C6F"/>
    <w:multiLevelType w:val="singleLevel"/>
    <w:tmpl w:val="5ACE2E90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3" w15:restartNumberingAfterBreak="0">
    <w:nsid w:val="5EF77003"/>
    <w:multiLevelType w:val="singleLevel"/>
    <w:tmpl w:val="E072F9B6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4" w15:restartNumberingAfterBreak="0">
    <w:nsid w:val="636B5A07"/>
    <w:multiLevelType w:val="singleLevel"/>
    <w:tmpl w:val="19681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hint="default"/>
        <w:b w:val="0"/>
        <w:bCs w:val="0"/>
        <w:i w:val="0"/>
        <w:strike w:val="0"/>
        <w:color w:val="000000"/>
        <w:position w:val="0"/>
        <w:sz w:val="20"/>
        <w:u w:val="none"/>
        <w:shd w:val="clear" w:color="auto" w:fill="auto"/>
      </w:rPr>
    </w:lvl>
  </w:abstractNum>
  <w:abstractNum w:abstractNumId="15" w15:restartNumberingAfterBreak="0">
    <w:nsid w:val="649F783F"/>
    <w:multiLevelType w:val="singleLevel"/>
    <w:tmpl w:val="A63E2304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6" w15:restartNumberingAfterBreak="0">
    <w:nsid w:val="6762594F"/>
    <w:multiLevelType w:val="singleLevel"/>
    <w:tmpl w:val="E2A43EC2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7" w15:restartNumberingAfterBreak="0">
    <w:nsid w:val="6A504A07"/>
    <w:multiLevelType w:val="singleLevel"/>
    <w:tmpl w:val="644AF5BC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8" w15:restartNumberingAfterBreak="0">
    <w:nsid w:val="70F240A4"/>
    <w:multiLevelType w:val="singleLevel"/>
    <w:tmpl w:val="2CE263C8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19" w15:restartNumberingAfterBreak="0">
    <w:nsid w:val="78872505"/>
    <w:multiLevelType w:val="singleLevel"/>
    <w:tmpl w:val="C272036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20" w15:restartNumberingAfterBreak="0">
    <w:nsid w:val="792D0812"/>
    <w:multiLevelType w:val="singleLevel"/>
    <w:tmpl w:val="947A6FA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abstractNum w:abstractNumId="21" w15:restartNumberingAfterBreak="0">
    <w:nsid w:val="7DBB4810"/>
    <w:multiLevelType w:val="singleLevel"/>
    <w:tmpl w:val="83586E8E"/>
    <w:lvl w:ilvl="0">
      <w:start w:val="1"/>
      <w:numFmt w:val="lowerLetter"/>
      <w:lvlText w:val="%1."/>
      <w:lvlJc w:val="left"/>
      <w:pPr>
        <w:tabs>
          <w:tab w:val="num" w:pos="1070"/>
        </w:tabs>
        <w:ind w:left="1070" w:hanging="360"/>
      </w:pPr>
      <w:rPr>
        <w:rFonts w:ascii="Calibri" w:eastAsia="Calibri" w:hAnsi="Calibri" w:hint="default"/>
        <w:b/>
        <w:i w:val="0"/>
        <w:strike w:val="0"/>
        <w:color w:val="auto"/>
        <w:position w:val="0"/>
        <w:sz w:val="20"/>
        <w:u w:val="none"/>
        <w:shd w:val="clear" w:color="auto" w:fill="auto"/>
      </w:rPr>
    </w:lvl>
  </w:abstractNum>
  <w:num w:numId="1">
    <w:abstractNumId w:val="14"/>
  </w:num>
  <w:num w:numId="2">
    <w:abstractNumId w:val="4"/>
  </w:num>
  <w:num w:numId="3">
    <w:abstractNumId w:val="10"/>
  </w:num>
  <w:num w:numId="4">
    <w:abstractNumId w:val="2"/>
  </w:num>
  <w:num w:numId="5">
    <w:abstractNumId w:val="0"/>
  </w:num>
  <w:num w:numId="6">
    <w:abstractNumId w:val="9"/>
  </w:num>
  <w:num w:numId="7">
    <w:abstractNumId w:val="7"/>
  </w:num>
  <w:num w:numId="8">
    <w:abstractNumId w:val="15"/>
  </w:num>
  <w:num w:numId="9">
    <w:abstractNumId w:val="11"/>
  </w:num>
  <w:num w:numId="10">
    <w:abstractNumId w:val="6"/>
  </w:num>
  <w:num w:numId="11">
    <w:abstractNumId w:val="12"/>
  </w:num>
  <w:num w:numId="12">
    <w:abstractNumId w:val="13"/>
  </w:num>
  <w:num w:numId="13">
    <w:abstractNumId w:val="8"/>
  </w:num>
  <w:num w:numId="14">
    <w:abstractNumId w:val="20"/>
  </w:num>
  <w:num w:numId="15">
    <w:abstractNumId w:val="16"/>
  </w:num>
  <w:num w:numId="16">
    <w:abstractNumId w:val="1"/>
  </w:num>
  <w:num w:numId="17">
    <w:abstractNumId w:val="19"/>
  </w:num>
  <w:num w:numId="18">
    <w:abstractNumId w:val="5"/>
  </w:num>
  <w:num w:numId="19">
    <w:abstractNumId w:val="21"/>
  </w:num>
  <w:num w:numId="20">
    <w:abstractNumId w:val="17"/>
  </w:num>
  <w:num w:numId="21">
    <w:abstractNumId w:val="1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302B"/>
    <w:rsid w:val="0038368B"/>
    <w:rsid w:val="00622046"/>
    <w:rsid w:val="00D8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0ABD2"/>
  <w15:docId w15:val="{EB0379CB-B9A0-4151-8E99-A0E8BBB0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Times New Roman" w:cs="Times New Roman"/>
        <w:sz w:val="24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tabs>
        <w:tab w:val="clear" w:pos="1134"/>
        <w:tab w:val="clear" w:pos="2268"/>
        <w:tab w:val="clear" w:pos="3402"/>
        <w:tab w:val="clear" w:pos="4536"/>
        <w:tab w:val="clear" w:pos="5670"/>
        <w:tab w:val="clear" w:pos="6804"/>
        <w:tab w:val="clear" w:pos="7938"/>
        <w:tab w:val="clear" w:pos="9072"/>
        <w:tab w:val="clear" w:pos="10206"/>
        <w:tab w:val="clear" w:pos="11340"/>
        <w:tab w:val="clear" w:pos="12474"/>
        <w:tab w:val="clear" w:pos="13608"/>
        <w:tab w:val="clear" w:pos="14742"/>
        <w:tab w:val="clear" w:pos="15876"/>
      </w:tabs>
      <w:spacing w:after="200" w:line="276" w:lineRule="auto"/>
    </w:pPr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tLeast"/>
    </w:pPr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tLeast"/>
    </w:pPr>
  </w:style>
  <w:style w:type="character" w:customStyle="1" w:styleId="HeaderChar">
    <w:name w:val="Header Char"/>
    <w:qFormat/>
  </w:style>
  <w:style w:type="character" w:customStyle="1" w:styleId="FooterChar">
    <w:name w:val="Footer Char"/>
    <w:qFormat/>
  </w:style>
  <w:style w:type="paragraph" w:styleId="BalloonText">
    <w:name w:val="Balloon Text"/>
    <w:basedOn w:val="Normal"/>
    <w:qFormat/>
    <w:pPr>
      <w:spacing w:after="0" w:line="240" w:lineRule="atLeast"/>
    </w:pPr>
    <w:rPr>
      <w:rFonts w:ascii="Tahoma" w:eastAsia="Tahoma" w:hAnsi="Tahoma"/>
      <w:sz w:val="16"/>
    </w:rPr>
  </w:style>
  <w:style w:type="character" w:customStyle="1" w:styleId="BalloonTextChar">
    <w:name w:val="Balloon Text Char"/>
    <w:qFormat/>
    <w:rPr>
      <w:rFonts w:ascii="Tahoma" w:eastAsia="Tahoma" w:hAnsi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5</Words>
  <Characters>6361</Characters>
  <Application>Microsoft Office Word</Application>
  <DocSecurity>0</DocSecurity>
  <Lines>53</Lines>
  <Paragraphs>14</Paragraphs>
  <ScaleCrop>false</ScaleCrop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Ruta Valaitis</cp:lastModifiedBy>
  <cp:revision>3</cp:revision>
  <dcterms:created xsi:type="dcterms:W3CDTF">2020-03-23T23:24:00Z</dcterms:created>
  <dcterms:modified xsi:type="dcterms:W3CDTF">2020-03-23T23:50:00Z</dcterms:modified>
</cp:coreProperties>
</file>